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30B" w:rsidRDefault="009B230B" w:rsidP="009B230B">
      <w:pPr>
        <w:rPr>
          <w:rFonts w:ascii="Times New Roman" w:hAnsi="Times New Roman"/>
          <w:sz w:val="24"/>
          <w:szCs w:val="24"/>
        </w:rPr>
      </w:pPr>
      <w:proofErr w:type="gramStart"/>
      <w:r w:rsidRPr="00657E0D">
        <w:rPr>
          <w:rFonts w:ascii="Times New Roman" w:hAnsi="Times New Roman"/>
          <w:b/>
          <w:sz w:val="24"/>
          <w:szCs w:val="24"/>
        </w:rPr>
        <w:t>Supplementary 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657E0D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List of peptides analyzed in peptide ELIS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5244"/>
      </w:tblGrid>
      <w:tr w:rsidR="009B230B" w:rsidRPr="00C7017F" w:rsidTr="00D96251">
        <w:tc>
          <w:tcPr>
            <w:tcW w:w="2235" w:type="dxa"/>
          </w:tcPr>
          <w:p w:rsidR="009B230B" w:rsidRPr="00C7017F" w:rsidRDefault="009B230B" w:rsidP="00C7017F">
            <w:pPr>
              <w:rPr>
                <w:b/>
              </w:rPr>
            </w:pPr>
            <w:r w:rsidRPr="00C7017F">
              <w:rPr>
                <w:b/>
              </w:rPr>
              <w:t>ID</w:t>
            </w:r>
          </w:p>
        </w:tc>
        <w:tc>
          <w:tcPr>
            <w:tcW w:w="5244" w:type="dxa"/>
          </w:tcPr>
          <w:p w:rsidR="009B230B" w:rsidRPr="00C7017F" w:rsidRDefault="009B230B" w:rsidP="00357F7D">
            <w:pPr>
              <w:rPr>
                <w:b/>
              </w:rPr>
            </w:pPr>
            <w:r w:rsidRPr="00C7017F">
              <w:rPr>
                <w:b/>
              </w:rPr>
              <w:t>Sequence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5897;457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RTFGYDPQVTQEEAA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4989;3619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NMQGESKPLETQEMI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5528;169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QLRNIEPIVTQEKWT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9141;595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VKNGVPQVTQEHIEE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7266;283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PPFADGDDKRIT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1743;211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AADGDDKNMF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1920;985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LVPMMDGNDKQPAI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3954;793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LEADGVDGRDKLIKE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2898;313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GVNAFMQSSNIDYNM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437;181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LVEQLSNIDQL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9199;139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ENSPEKIQETNLDNN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1184</w:t>
            </w:r>
            <w:r w:rsidR="00005121">
              <w:rPr>
                <w:rFonts w:ascii="Times New Roman" w:hAnsi="Times New Roman"/>
              </w:rPr>
              <w:t>6</w:t>
            </w:r>
            <w:bookmarkStart w:id="0" w:name="_GoBack"/>
            <w:bookmarkEnd w:id="0"/>
            <w:r w:rsidRPr="0026294D">
              <w:rPr>
                <w:rFonts w:ascii="Times New Roman" w:hAnsi="Times New Roman"/>
              </w:rPr>
              <w:t>;559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LQSYQLSNLDEKLD</w:t>
            </w:r>
          </w:p>
        </w:tc>
      </w:tr>
    </w:tbl>
    <w:p w:rsidR="00D472A3" w:rsidRDefault="00D472A3" w:rsidP="009B230B"/>
    <w:sectPr w:rsidR="00D472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30B"/>
    <w:rsid w:val="00005121"/>
    <w:rsid w:val="009B230B"/>
    <w:rsid w:val="00C7017F"/>
    <w:rsid w:val="00D472A3"/>
    <w:rsid w:val="00D96251"/>
    <w:rsid w:val="00E43419"/>
    <w:rsid w:val="00E7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0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0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Lagatie</dc:creator>
  <cp:lastModifiedBy>Ole Lagatie</cp:lastModifiedBy>
  <cp:revision>4</cp:revision>
  <dcterms:created xsi:type="dcterms:W3CDTF">2016-08-08T12:17:00Z</dcterms:created>
  <dcterms:modified xsi:type="dcterms:W3CDTF">2016-08-11T14:01:00Z</dcterms:modified>
</cp:coreProperties>
</file>